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658" w:rsidRDefault="004F3658" w:rsidP="004F3658">
      <w:pPr>
        <w:rPr>
          <w:rFonts w:ascii="Times New Roman" w:eastAsia="Times New Roman" w:hAnsi="Times New Roman" w:cs="Times New Roman"/>
          <w:b/>
          <w:sz w:val="44"/>
          <w:szCs w:val="4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44"/>
          <w:szCs w:val="44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44"/>
          <w:szCs w:val="44"/>
        </w:rPr>
        <w:t xml:space="preserve"> protein interaction network centered o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44"/>
          <w:szCs w:val="44"/>
        </w:rPr>
        <w:t>leucin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44"/>
          <w:szCs w:val="44"/>
        </w:rPr>
        <w:t>-rich repeats and immunoglobulin-like domains 1 (LRIG1) regulates growth factor receptors</w:t>
      </w:r>
    </w:p>
    <w:p w:rsidR="00EE451B" w:rsidRPr="00EE451B" w:rsidRDefault="00EE451B" w:rsidP="006C0FF0">
      <w:pPr>
        <w:spacing w:after="0" w:line="480" w:lineRule="auto"/>
        <w:jc w:val="lowKashida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</w:p>
    <w:p w:rsidR="00EE451B" w:rsidRPr="00EE451B" w:rsidRDefault="00EE451B" w:rsidP="006C0FF0">
      <w:pPr>
        <w:spacing w:after="0" w:line="480" w:lineRule="auto"/>
        <w:jc w:val="lowKashida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sv-SE"/>
        </w:rPr>
      </w:pPr>
      <w:proofErr w:type="spellStart"/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sv-SE"/>
        </w:rPr>
        <w:t>Mahmood</w:t>
      </w:r>
      <w:proofErr w:type="spellEnd"/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sv-SE"/>
        </w:rPr>
        <w:t xml:space="preserve"> Faraz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  <w:lang w:val="sv-SE"/>
        </w:rPr>
        <w:t>1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sv-SE"/>
        </w:rPr>
        <w:t>, Carl Herdenberg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  <w:lang w:val="sv-SE"/>
        </w:rPr>
        <w:t>1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sv-SE"/>
        </w:rPr>
        <w:t>, Camilla Holmlund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  <w:lang w:val="sv-SE"/>
        </w:rPr>
        <w:t>1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sv-SE"/>
        </w:rPr>
        <w:t>, Roger Henriksson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  <w:lang w:val="sv-SE"/>
        </w:rPr>
        <w:t>1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sv-SE"/>
        </w:rPr>
        <w:t>, and Håkan Hedman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  <w:lang w:val="sv-SE"/>
        </w:rPr>
        <w:t>1,2</w:t>
      </w:r>
    </w:p>
    <w:p w:rsidR="00EE451B" w:rsidRPr="00EE451B" w:rsidRDefault="00EE451B" w:rsidP="006C0FF0">
      <w:pPr>
        <w:spacing w:after="0" w:line="480" w:lineRule="auto"/>
        <w:jc w:val="lowKashida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proofErr w:type="gramStart"/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ncology Research Laboratory,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Department of Radiation Sciences, </w:t>
      </w:r>
      <w:proofErr w:type="spellStart"/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Umeå</w:t>
      </w:r>
      <w:proofErr w:type="spellEnd"/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University, SE-90187 </w:t>
      </w:r>
      <w:proofErr w:type="spellStart"/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Umeå</w:t>
      </w:r>
      <w:proofErr w:type="spellEnd"/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 Sweden.</w:t>
      </w:r>
      <w:proofErr w:type="gramEnd"/>
    </w:p>
    <w:p w:rsidR="00EE451B" w:rsidRPr="00EE451B" w:rsidRDefault="00EE451B" w:rsidP="006C0FF0">
      <w:pPr>
        <w:widowControl w:val="0"/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EE451B">
        <w:rPr>
          <w:rFonts w:asciiTheme="majorBidi" w:hAnsiTheme="majorBidi" w:cstheme="majorBidi"/>
          <w:sz w:val="15"/>
          <w:szCs w:val="15"/>
        </w:rPr>
        <w:t xml:space="preserve"> </w:t>
      </w:r>
      <w:r w:rsidRPr="00EE451B">
        <w:rPr>
          <w:rFonts w:asciiTheme="majorBidi" w:hAnsiTheme="majorBidi" w:cstheme="majorBidi"/>
          <w:sz w:val="24"/>
          <w:szCs w:val="24"/>
        </w:rPr>
        <w:t>To whom correspondence should be addressed. Tel.: 0046-90-785 2881; Fax: 0046-90-785 2031; E-mail</w:t>
      </w:r>
      <w:r w:rsidRPr="00EE45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: </w:t>
      </w:r>
      <w:hyperlink r:id="rId7" w:history="1">
        <w:r w:rsidRPr="00EE451B">
          <w:rPr>
            <w:rStyle w:val="Hyperlnk"/>
            <w:rFonts w:asciiTheme="majorBidi" w:hAnsiTheme="majorBidi" w:cstheme="majorBidi"/>
            <w:sz w:val="24"/>
            <w:szCs w:val="24"/>
            <w:shd w:val="clear" w:color="auto" w:fill="FFFFFF"/>
          </w:rPr>
          <w:t>hakan.hedman@umu.se</w:t>
        </w:r>
      </w:hyperlink>
    </w:p>
    <w:p w:rsidR="001C77E2" w:rsidRDefault="001C77E2" w:rsidP="006C0FF0">
      <w:pPr>
        <w:jc w:val="lowKashida"/>
        <w:rPr>
          <w:rFonts w:asciiTheme="majorBidi" w:hAnsiTheme="majorBidi" w:cstheme="majorBidi"/>
        </w:rPr>
      </w:pPr>
    </w:p>
    <w:p w:rsidR="00BC0524" w:rsidRDefault="00BC0524" w:rsidP="006C0FF0">
      <w:pPr>
        <w:jc w:val="lowKashida"/>
        <w:rPr>
          <w:rFonts w:asciiTheme="majorBidi" w:hAnsiTheme="majorBidi" w:cstheme="majorBidi"/>
        </w:rPr>
      </w:pPr>
    </w:p>
    <w:p w:rsidR="00EE451B" w:rsidRPr="00EE451B" w:rsidRDefault="00EE451B" w:rsidP="006C0FF0">
      <w:pPr>
        <w:jc w:val="lowKashida"/>
        <w:rPr>
          <w:rFonts w:asciiTheme="majorBidi" w:hAnsiTheme="majorBidi" w:cstheme="majorBidi"/>
        </w:rPr>
      </w:pPr>
    </w:p>
    <w:p w:rsidR="00EE451B" w:rsidRPr="00EE451B" w:rsidRDefault="00EE451B" w:rsidP="006C0FF0">
      <w:pPr>
        <w:jc w:val="lowKashida"/>
        <w:rPr>
          <w:rFonts w:asciiTheme="majorBidi" w:hAnsiTheme="majorBidi" w:cstheme="majorBidi"/>
          <w:b/>
          <w:bCs/>
          <w:sz w:val="32"/>
          <w:szCs w:val="32"/>
        </w:rPr>
      </w:pPr>
      <w:r w:rsidRPr="00EE451B">
        <w:rPr>
          <w:rFonts w:asciiTheme="majorBidi" w:hAnsiTheme="majorBidi" w:cstheme="majorBidi"/>
          <w:b/>
          <w:bCs/>
          <w:sz w:val="32"/>
          <w:szCs w:val="32"/>
        </w:rPr>
        <w:t>Supplemental data:</w:t>
      </w:r>
    </w:p>
    <w:p w:rsidR="00EE451B" w:rsidRPr="0056517A" w:rsidRDefault="00EE451B" w:rsidP="006C0FF0">
      <w:pPr>
        <w:jc w:val="lowKashida"/>
        <w:rPr>
          <w:rFonts w:asciiTheme="majorBidi" w:hAnsiTheme="majorBidi" w:cstheme="majorBidi"/>
          <w:b/>
          <w:bCs/>
        </w:rPr>
      </w:pPr>
      <w:r w:rsidRPr="0056517A">
        <w:rPr>
          <w:rFonts w:asciiTheme="majorBidi" w:hAnsiTheme="majorBidi" w:cstheme="majorBidi"/>
          <w:b/>
          <w:bCs/>
        </w:rPr>
        <w:t>Table S1.</w:t>
      </w: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EB21AF" w:rsidRDefault="00EB21AF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tbl>
      <w:tblPr>
        <w:tblStyle w:val="Tabellrutnt"/>
        <w:tblW w:w="10813" w:type="dxa"/>
        <w:jc w:val="center"/>
        <w:tblLayout w:type="fixed"/>
        <w:tblLook w:val="04A0" w:firstRow="1" w:lastRow="0" w:firstColumn="1" w:lastColumn="0" w:noHBand="0" w:noVBand="1"/>
      </w:tblPr>
      <w:tblGrid>
        <w:gridCol w:w="1349"/>
        <w:gridCol w:w="588"/>
        <w:gridCol w:w="6495"/>
        <w:gridCol w:w="784"/>
        <w:gridCol w:w="714"/>
        <w:gridCol w:w="883"/>
      </w:tblGrid>
      <w:tr w:rsidR="00D07830" w:rsidRPr="00A472B4" w:rsidTr="00D07830">
        <w:trPr>
          <w:trHeight w:val="255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4F3658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-431800</wp:posOffset>
                      </wp:positionV>
                      <wp:extent cx="3613150" cy="271780"/>
                      <wp:effectExtent l="0" t="0" r="6350" b="0"/>
                      <wp:wrapNone/>
                      <wp:docPr id="4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0" cy="2717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7830" w:rsidRPr="00B30031" w:rsidRDefault="00D07830" w:rsidP="006C0FF0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r w:rsidRPr="00B30031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Table S1. </w:t>
                                  </w:r>
                                  <w:proofErr w:type="spellStart"/>
                                  <w:proofErr w:type="gramStart"/>
                                  <w:r w:rsidRPr="00B30031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ShR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NAs</w:t>
                                  </w:r>
                                  <w:proofErr w:type="spellEnd"/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characteristics used in the</w:t>
                                  </w:r>
                                  <w:r w:rsidRPr="00B30031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study.</w:t>
                                  </w:r>
                                  <w:proofErr w:type="gramEnd"/>
                                </w:p>
                                <w:p w:rsidR="00D07830" w:rsidRDefault="00D07830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1" o:spid="_x0000_s1026" type="#_x0000_t202" style="position:absolute;left:0;text-align:left;margin-left:-4.95pt;margin-top:-34pt;width:284.5pt;height:2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" stroked="f">
                      <v:textbox>
                        <w:txbxContent>
                          <w:p w:rsidR="00D07830" w:rsidRPr="00B30031" w:rsidRDefault="00D07830" w:rsidP="006C0FF0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B30031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Table S1. ShR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NAs characteristics used in the</w:t>
                            </w:r>
                            <w:r w:rsidRPr="00B30031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study.</w:t>
                            </w:r>
                          </w:p>
                          <w:p w:rsidR="00D07830" w:rsidRDefault="00D07830"/>
                        </w:txbxContent>
                      </v:textbox>
                    </v:shape>
                  </w:pict>
                </mc:Fallback>
              </mc:AlternateContent>
            </w:r>
            <w:r w:rsidR="00D07830" w:rsidRPr="00A47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one ID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47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hRNA</w:t>
            </w:r>
            <w:proofErr w:type="spellEnd"/>
            <w:proofErr w:type="gramEnd"/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ligo</w:t>
            </w:r>
            <w:proofErr w:type="spellEnd"/>
            <w:r w:rsidRPr="00A47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equence</w:t>
            </w: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Validated in cell line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142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AGCCTCATATAAGAAGAAACTCGAGTTTCTTCTTATATGAGGCTGG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142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GTGAAAGACAGTGGAGATTCTCGAGAATCTCCACTGTCTTTCACCG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MCH58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9485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CTCTGAAATAATGGGATTACTCGAGTAATCCCATTATTTCAGAGG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MCH58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9692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AGCAATTGCGACCTTAATCTCGAGATTAAGGTCGCAATTGCTAGC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MCH58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95132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B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TACTACTGTTATCAGTAATGCTCGAGCATTACTGATAACAGTAGTA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MCH58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287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GCTTTCATCGTCACACAACTCGAGTTGTGTGACGATGAAAGCAGC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K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287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CCAGACTAAGAACATCAATCTCGAGATTGATGTTCTTAGTCTGGGC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K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3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287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GGCGAGTCAAGTTATCAAACTCGAGTTTGATAACTTGACTCGCCGG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K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2876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ATACTTTCTACGTGGCATTTCTCGAGAAATGCCACGTAGAAAGTATG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K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287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CCAACTTTACCTGACTATCTCGAGATAGTCAGGTAAAGTTGGAGC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K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445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TGAATGATGTGTCTCTGCACTCGAGTGCAGAGACACATCATTCAGG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IB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445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TGGCCTGTGACTAACTAACTCTCGAGAGTTAGTTAGTCACAGGCCAG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IB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4459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AGCTATCCATCCTAAAGGTACTCGAGTACCTTTAGGATGGATAGCTG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IB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4460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ATATTCATCTCTCGGGTGTCTCGAGACACCCGAGAGATGAATATGC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IB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4461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4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TCCCTGTCATTTCTGGTCAACTCGAGTTGACCAGAAATGACAGGGAC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IB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7990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ATGGAATCTGATGTATGATCTCGAGATCATACATCAGATTCCATGC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4A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7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3</w:t>
            </w:r>
            <w:r w:rsidR="00E85C5E">
              <w:rPr>
                <w:rFonts w:asciiTheme="majorBidi" w:eastAsia="Times New Roman" w:hAnsiTheme="majorBidi" w:cstheme="majorBidi"/>
                <w:sz w:val="16"/>
                <w:szCs w:val="16"/>
              </w:rPr>
              <w:t>, HEK293*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7992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AGAAACCTACAATGCGCTTCTCGAGAAGCGCATTGTAGGTTTCTCG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4A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7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3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0799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TCAGGTATTCAGTACGGAGATCTCGAGATCTCCGTACTGAATACCTGA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4A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7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293T/17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23199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B1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TGCTTACTTCATCAGTTTATTCTCGAGAATAAACTGATGAAGTAAGCA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4A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7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293T/17</w:t>
            </w:r>
            <w:r w:rsidR="00E85C5E">
              <w:rPr>
                <w:rFonts w:asciiTheme="majorBidi" w:eastAsia="Times New Roman" w:hAnsiTheme="majorBidi" w:cstheme="majorBidi"/>
                <w:sz w:val="16"/>
                <w:szCs w:val="16"/>
              </w:rPr>
              <w:t>, HEK293*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1121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D7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AGGAGTGGAATTTGGTTCAAACTCGAGTTTGAACCAAATTCCACTCCT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4A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7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3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1293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ACCGCAATAGTCAACACTACTCGAGTAGTGTTGACTATTGCGGTGG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BTB16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04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12939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AATGCACTTACTGGCTCATTCTCGAGAATGAGCCAGTAAGTGCATTC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BTB16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04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12940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TGGACAGTTTGATGACCATACTCGAGTATGGTCATCAAACTGTCCAC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BTB16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04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12942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AATAGTCAACACTATACTTCTCGAGAAGTATAGTGTTGACTATTGCTTTTT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BTB16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04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367816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D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ATCAGCTGGAGACGCACTATACTCGAGTATAGTGCGTCTCCAGCTGA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BTB16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04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3561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TGGAAGTTCATTCGCGATTTCTCGAGAAATCGCGAATGAACTTCCA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3ST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14</w:t>
            </w:r>
          </w:p>
        </w:tc>
        <w:tc>
          <w:tcPr>
            <w:tcW w:w="883" w:type="dxa"/>
            <w:vAlign w:val="bottom"/>
          </w:tcPr>
          <w:p w:rsidR="00D07830" w:rsidRPr="008242CF" w:rsidRDefault="00E85C5E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HEK293*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35616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AGTCCTCCTTCCACTACTTCTCGAGAAGTAGTGGAAGGAGGACTC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3ST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14</w:t>
            </w:r>
          </w:p>
        </w:tc>
        <w:tc>
          <w:tcPr>
            <w:tcW w:w="883" w:type="dxa"/>
            <w:vAlign w:val="bottom"/>
          </w:tcPr>
          <w:p w:rsidR="00D07830" w:rsidRPr="008242CF" w:rsidRDefault="00E85C5E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HEK293*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3561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TTCAAGAGTACTTCGACGACTCGAGTCGTCGAAGTACTCTTGAA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3ST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14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3561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CTTCACTAGTTTCCTGCTCTCGAGAGCAGGAAACTAGTGAAGA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3ST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14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3561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D8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GCAACATCGTGTTCTTGAACTCGAGTTCAAGAACACGATGTTGC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3ST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14</w:t>
            </w:r>
          </w:p>
        </w:tc>
        <w:tc>
          <w:tcPr>
            <w:tcW w:w="883" w:type="dxa"/>
            <w:vAlign w:val="bottom"/>
          </w:tcPr>
          <w:p w:rsidR="00D07830" w:rsidRPr="008242CF" w:rsidRDefault="00E85C5E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HEK293*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164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4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ACATTTCTATGCCACAAATCTCGAGATTTGTGGCATAGAAATGT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2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164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ACTCAGAAATCGACTTAAACTCGAGTTTAAGTCGATTTCTGAGT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2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  <w:r w:rsidR="00E85C5E">
              <w:rPr>
                <w:rFonts w:asciiTheme="majorBidi" w:eastAsia="Times New Roman" w:hAnsiTheme="majorBidi" w:cstheme="majorBidi"/>
                <w:sz w:val="16"/>
                <w:szCs w:val="16"/>
              </w:rPr>
              <w:t>, HEK293*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164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ACTACTTCTCTGATCCTTTCTCGAGAAAGGATCAGAGAAGTAGT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2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1646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7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ACTACAGTTTATGCCAACAACTCGAGTTGTTGGCATAAACTGTAGT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2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  <w:r w:rsidR="00E85C5E">
              <w:rPr>
                <w:rFonts w:asciiTheme="majorBidi" w:eastAsia="Times New Roman" w:hAnsiTheme="majorBidi" w:cstheme="majorBidi"/>
                <w:sz w:val="16"/>
                <w:szCs w:val="16"/>
              </w:rPr>
              <w:t>, HEK293*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164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8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GCTCATAGGCACTTTATACTCGAGTATAAAGTGCCTATGAGCA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2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  <w:r w:rsidR="00E85C5E">
              <w:rPr>
                <w:rFonts w:asciiTheme="majorBidi" w:eastAsia="Times New Roman" w:hAnsiTheme="majorBidi" w:cstheme="majorBidi"/>
                <w:sz w:val="16"/>
                <w:szCs w:val="16"/>
              </w:rPr>
              <w:t>, HEK293*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189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9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AGATCATTGTGGCCCTCAAACTCGAGTTTGAGGGCCACAATGATCT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T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58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1900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AAGATCGGAAGCGTGAAATACTCGAGTATTTCACGCTTCCGATCTT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T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58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1901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AAGGTGATCCTGACGTTCTTCTCGAGAAGAACGTCAGGATCACCTT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T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58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1902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D9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AACTGGGTGTCCAACTACAACTCGAGTTGTAGTTGGACACCCAGTT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T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58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1899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D10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GCTGGGATTCGGTATCGAACTCGAGTTCGATACCGAATCCCAGCC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T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58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729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CAGGGACACCGCACAGATTCTCGAGAATCTGTGCGGTGTCCCTG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A</w:t>
            </w:r>
            <w:proofErr w:type="spellEnd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E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RCN000005729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GCAAGGATTATCTCACCCTCTCGAGAGGGTGAGATAATCCTTGCC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A</w:t>
            </w:r>
            <w:proofErr w:type="spellEnd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E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729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6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CCACAAATACCTGGAGAACTCGAGTTCTCCAGGTATTTGTGGA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A</w:t>
            </w:r>
            <w:proofErr w:type="spellEnd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E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7296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7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TTGAAGTATTTCCACACTTCTCGAGAAGTGTGGAAATACTTCAA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A</w:t>
            </w:r>
            <w:proofErr w:type="spellEnd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E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423889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D5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ACCTCTGTGTCTACCATGACCTCGAGGTCATGGTAGACACAGAGGT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A</w:t>
            </w:r>
            <w:proofErr w:type="spellEnd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E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3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730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8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TTACAAAGCTGGCAATATCTCGAGATATTGCCAGCTTTGTAAA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A-DRA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7310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TGACCAATCAGGCGAGTTTACTCGAGTAAACTCGCCTGATTGGTCA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A-DRA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7311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0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AGGCCGAGTTCTATCTGAATCTCGAGATTCAGATAGAACTCGGCCT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A-DRA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57312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ATCTTCATCATCAAGGGATCTCGAGATCCCTTGATGATGAAGAT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A-DRA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413580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E6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AGGAATCATGGGCTATCAAAGCTCGAGCTTTGATAGCCCATGATTCCT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A-DRA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6345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AGTCTATTTATGACAAGAACTCGAGTTCTTGTCATAAATAGACT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RA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3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6345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AGATTGAAATTGGCACCATCTCGAGATGGTGCCAATTTCAATCTC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RA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3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6345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3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GCCAGAAGAACCTATCTTCTCGAGAAGATAGGTTCTTCTGGCA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RA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3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6345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TTCGCAATGTCACCATCCTACTCGAGTAGGATGGTGACATTGCGAA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RA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3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32304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8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ACAGCTGTGGTCCTCTGATTCCTCGAGGAATCAGAGGACCACAGCT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RA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3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6466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CTCAAGTTTCATTTGTGAACTCGAGTTCACAAATGAAACTTGAG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RX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39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6466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6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CTTTATGAAAGGAAACAACTCGAGTTGTTTCCTTTCATAAAGA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RX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39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6466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7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AGCGCTAATGAACATCTTACTCGAGTAAGATGTTCATTAGCGCT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RX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39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  <w:r w:rsidR="00E85C5E">
              <w:rPr>
                <w:rFonts w:asciiTheme="majorBidi" w:eastAsia="Times New Roman" w:hAnsiTheme="majorBidi" w:cstheme="majorBidi"/>
                <w:sz w:val="16"/>
                <w:szCs w:val="16"/>
              </w:rPr>
              <w:t>, HEK293*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64666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8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TACCTATCCTCAGCTCTATCTCGAGATAGAGCTGAGGATAGGTA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RX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39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6466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9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AACGAAGTTATGGCAGAGTTCTCGAGAACTCTGCCATAACTTCGTT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RX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39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  <w:r w:rsidR="00E85C5E">
              <w:rPr>
                <w:rFonts w:asciiTheme="majorBidi" w:eastAsia="Times New Roman" w:hAnsiTheme="majorBidi" w:cstheme="majorBidi"/>
                <w:sz w:val="16"/>
                <w:szCs w:val="16"/>
              </w:rPr>
              <w:t>, HEK293*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1663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CACCTTCATTGGGAATAATCTCGAGATTATTCCCAATGAAGGTG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B8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688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1663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AGCAGATGTTTGATGCTAACTCGAGTTAGCATCAAACATCTGCT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B8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688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16639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TACCCTTCTGCTCAGTAAGACTCGAGTCTTACTGAGCAGAAGGGTA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B8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688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16640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CAGCAGATGTTTGATGCTACTCGAGTAGCATCAAACATCTGCTG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B8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688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16641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CGTGAACATGGTCCCGTTTCTCGAGAAACGGGACCATGTTCACG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B8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688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18062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CTCTATCATAGTCAGCAATCTCGAGATTGCTGACTATGATAGAG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L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1806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5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TATCATATTAGGCGCTGTACTCGAGTACAGCGCCTAATATGATAC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L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1806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CATAAATTCTCGTGAACTACTCGAGTAGTTCACGAGAATTTATGC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L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1806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7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GTATCATATTAGGCGCTGTCTCGAGACAGCGCCTAATATGATAC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L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18066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TTGTTGTAATAGCATGGTTTCTCGAGAAACCATGCTATTACAACAA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L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3963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GAGAATGTGGAATACCTACTCGAGTAGGTATTCCACATTCTCA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2106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GCTCTGAAATCTCCTTTACTCGAGTAAAGGAGATTTCAGAGCA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-431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2106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0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CACAAAGCAGTGAATTTATCTCGAGATAAATTCACTGCTTTGTG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10329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D1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AGAATGTGGAATACCTAAGGCTCGAGCCTTAGGTATTCCACATTCT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21069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E3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CAAAGTGTGTAACGGAATACTCGAGTATTCCGTTACACACTTTGC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-431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3478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AATGAAACAGAGTCAAGATCTCGAGATCTTGACTCTGTTTCATTC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FR1L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81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MCH58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3829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CAGCCAGATTGCAAAGATACTCGAGTATCTTTGCAATCTGGCTGC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FR1L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81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MCH58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38856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GGATGAAGAGGAGACATATCTCGAGATATGTCTCCTCTTCATCCGC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FR1L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81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MCH58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3411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AGGAAGTTCAAATGTCTCTTCTCGAGAAGAGACATTTGAACTTCCT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FR1L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81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MCH58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38499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GCTTCATTAACGCCAGATTCTCGAGAATCTGGCGTTAATGAAGCC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FR1L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81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MCH58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29881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ACCTTTGAGACATTACACAACTCGAGTTGTGTAATGTCTCAAAGGTC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PY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9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2784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5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TCAGAGACCTTTGAGACATTCTCGAGAATGTCTCAAAGGTCTCTGAC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PY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9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30772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6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AGACATTACACAACCTGGTACTCGAGTACCAGGTTGTGTAATGTCTC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PY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9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2959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7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TGGATTATAGCCTGCACAACTCGAGTTGTGCAGGCTATAATCCAG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PY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9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422180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D6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TCTGCCAAGGAAAGACACAAGCTCGAGCTTGTGTCTTTCCTTGGCAGA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PY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95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60862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8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TCCTAGAGATGAACTCTATCTCGAGATAGAGTTCATCTCTAGGAGC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PY4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812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5901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9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AAGAGGCCTTAGAGAATTTACTCGAGTAAATTCTCTAAGGCCTCTTC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PY4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812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RCN000016391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0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AGCAAATGCGAAGTGTGTACTCGAGTACACACTTCGCATTTGCTG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PY4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812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35317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TTACAGCGTTTCAGAGACAACTCGAGTTGTCTCTGAAACGCTGTAA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PY4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812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3678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B10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ATTGTGGGAGACTGGTACTTCTCGAGAAGTACCAGTCTCCCACAAT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PY4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812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5190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TGGGAATGATGCTCATATAACTCGAGTTATATGAGCATCATTCCCA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27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5076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AGGAAGTATTTCAGCAAATCTCGAGATTTGCTGAAATACTTCCTGC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27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5411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3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ACTGATACTCCAAGGAAATCTCGAGATTTCCTTGGAGTATCAGTC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27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51792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B8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AGCAGATATTCCTAGTTATCTCGAGATAACTAGGAATATCTGCTG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27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51855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B9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AGTAATTCTTTCATGGGTACTCGAGTACCCATGAAAGAATTACTC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3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27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54082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4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ATGCGTTGTTTGGTCTTATCTCGAGATAAGACCAAACAACGCATG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2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0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55196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5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CATGCGTTGTTTGGTCTTACTCGAGTAAGACCAAACAACGCATGGC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2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0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A549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52310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6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ATGCGTTGTTTGGTCTTATACTCGAGTATAAGACCAAACAACGCAT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2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0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52196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7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GAACTTGATTTGTCCTATACTCGAGTATAGGACAAATCAAGTTCG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2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0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15144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B7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AGTCATAATCGGTTGTCTAACTCGAGTTAGACAACCGATTATGACT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2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0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072660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CAGCAGAAATAAATAGAATCTCGAGATTCTATTTATTTCTGCTG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40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31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HeLa</w:t>
            </w:r>
            <w:proofErr w:type="spellEnd"/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34488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9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ATCACCTACCCGTTGGTATAACTCGAGTTATACCAACGGGTAGGTGA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40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31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HeLa</w:t>
            </w:r>
            <w:proofErr w:type="spellEnd"/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34488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10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TTCCACCAGAGCTCGGTAATTCTCGAGAATTACCGAGCTCTGGTGGAA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40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31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HeLa</w:t>
            </w:r>
            <w:proofErr w:type="spellEnd"/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34493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1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ACCTAAGCAACAATGATATTACTCGAGTAATATCATTGTTGCTTAGG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40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31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HeLa</w:t>
            </w:r>
            <w:proofErr w:type="spellEnd"/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333593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1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GCAGTGTGTCTGGAGAATAACTCGAGTTATTCTCCAGACACACTGC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40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31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HeLa</w:t>
            </w:r>
            <w:proofErr w:type="spellEnd"/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289919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1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CCCTTTCTGACCGACAAGAAACTCGAGTTTCTTGTCGGTCAGAAAGGG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18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293T/17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289844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2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CGGTTCTATTTCAGCTAATCTCGAGATTAGCTGAAATAGAACCG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18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293T/17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556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3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GCGGAGCCTAAACCTGAGTTACTCGAGTAACTCAGGTTTAGGCTCCGC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18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310218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4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ATCTGGACCATAACGAGATTTCTCGAGAAATCTCGTTATGGTCCAGAT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18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293T/17</w:t>
            </w:r>
          </w:p>
        </w:tc>
      </w:tr>
      <w:tr w:rsidR="00D07830" w:rsidRPr="00A472B4" w:rsidTr="00D07830">
        <w:trPr>
          <w:trHeight w:val="264"/>
          <w:jc w:val="center"/>
        </w:trPr>
        <w:tc>
          <w:tcPr>
            <w:tcW w:w="134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N0000296342</w:t>
            </w:r>
          </w:p>
        </w:tc>
        <w:tc>
          <w:tcPr>
            <w:tcW w:w="58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5</w:t>
            </w:r>
          </w:p>
        </w:tc>
        <w:tc>
          <w:tcPr>
            <w:tcW w:w="6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GTCCACACGGACCGCCTATAAACTCGAGTTTATAGGCGGTCCGTGTGGATTTTTG</w:t>
            </w:r>
            <w:proofErr w:type="spellEnd"/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1</w:t>
            </w:r>
          </w:p>
        </w:tc>
        <w:tc>
          <w:tcPr>
            <w:tcW w:w="7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D07830" w:rsidRPr="00A472B4" w:rsidRDefault="00D07830" w:rsidP="00EB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18</w:t>
            </w:r>
          </w:p>
        </w:tc>
        <w:tc>
          <w:tcPr>
            <w:tcW w:w="883" w:type="dxa"/>
            <w:vAlign w:val="bottom"/>
          </w:tcPr>
          <w:p w:rsidR="00D07830" w:rsidRPr="008242CF" w:rsidRDefault="00D07830" w:rsidP="00776BD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242CF">
              <w:rPr>
                <w:rFonts w:asciiTheme="majorBidi" w:eastAsia="Times New Roman" w:hAnsiTheme="majorBidi" w:cstheme="majorBidi"/>
                <w:sz w:val="16"/>
                <w:szCs w:val="16"/>
              </w:rPr>
              <w:t>293T/17</w:t>
            </w:r>
          </w:p>
        </w:tc>
      </w:tr>
    </w:tbl>
    <w:p w:rsidR="00B36A7C" w:rsidRDefault="00B36A7C" w:rsidP="00B36A7C">
      <w:pPr>
        <w:rPr>
          <w:rFonts w:asciiTheme="majorBidi" w:hAnsiTheme="majorBidi" w:cstheme="majorBidi"/>
        </w:rPr>
      </w:pPr>
    </w:p>
    <w:p w:rsidR="00BC0524" w:rsidRDefault="00776BD1" w:rsidP="00B36A7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="00B36A7C">
        <w:rPr>
          <w:rFonts w:asciiTheme="majorBidi" w:hAnsiTheme="majorBidi" w:cstheme="majorBidi"/>
        </w:rPr>
        <w:t>Validated</w:t>
      </w:r>
      <w:r>
        <w:rPr>
          <w:rFonts w:asciiTheme="majorBidi" w:hAnsiTheme="majorBidi" w:cstheme="majorBidi"/>
        </w:rPr>
        <w:t xml:space="preserve"> in-house </w:t>
      </w:r>
      <w:r w:rsidR="00B36A7C">
        <w:rPr>
          <w:rFonts w:asciiTheme="majorBidi" w:hAnsiTheme="majorBidi" w:cstheme="majorBidi"/>
        </w:rPr>
        <w:t xml:space="preserve">through quantitative </w:t>
      </w:r>
      <w:proofErr w:type="spellStart"/>
      <w:r w:rsidR="00B36A7C">
        <w:rPr>
          <w:rFonts w:asciiTheme="majorBidi" w:hAnsiTheme="majorBidi" w:cstheme="majorBidi"/>
        </w:rPr>
        <w:t>RT-PCR</w:t>
      </w:r>
      <w:proofErr w:type="spellEnd"/>
      <w:r w:rsidR="00B36A7C">
        <w:rPr>
          <w:rFonts w:asciiTheme="majorBidi" w:hAnsiTheme="majorBidi" w:cstheme="majorBidi"/>
        </w:rPr>
        <w:t xml:space="preserve"> analyses of triple co-transfected HEK293 cells according to the protocol indicated in the Materials and Methods section.</w:t>
      </w: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Default="00BB70C1" w:rsidP="006C0FF0">
      <w:pPr>
        <w:jc w:val="lowKashida"/>
        <w:rPr>
          <w:rFonts w:asciiTheme="majorBidi" w:hAnsiTheme="majorBidi" w:cstheme="majorBidi"/>
        </w:rPr>
      </w:pPr>
    </w:p>
    <w:p w:rsidR="00BB70C1" w:rsidRPr="00EE451B" w:rsidRDefault="004F3658" w:rsidP="006C0FF0">
      <w:pPr>
        <w:jc w:val="lowKashida"/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noProof/>
          <w:color w:val="000000"/>
          <w:sz w:val="16"/>
          <w:szCs w:val="16"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978785</wp:posOffset>
                </wp:positionH>
                <wp:positionV relativeFrom="paragraph">
                  <wp:posOffset>1555750</wp:posOffset>
                </wp:positionV>
                <wp:extent cx="160655" cy="165100"/>
                <wp:effectExtent l="0" t="0" r="0" b="6350"/>
                <wp:wrapNone/>
                <wp:docPr id="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655" cy="16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0721B" w:rsidRPr="000F15E1" w:rsidRDefault="0060721B" w:rsidP="0060721B">
                            <w:r>
                              <w:t>S3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8" o:spid="_x0000_s1027" type="#_x0000_t202" style="position:absolute;left:0;text-align:left;margin-left:234.55pt;margin-top:122.5pt;width:12.65pt;height:1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" stroked="f">
                <v:textbox inset="0,0,0,0">
                  <w:txbxContent>
                    <w:p w:rsidR="0060721B" w:rsidRPr="000F15E1" w:rsidRDefault="0060721B" w:rsidP="0060721B">
                      <w:r>
                        <w:t>S3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B70C1" w:rsidRPr="00EE451B" w:rsidSect="00D55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678" w:rsidRDefault="006B3678" w:rsidP="00C273C7">
      <w:pPr>
        <w:spacing w:after="0" w:line="240" w:lineRule="auto"/>
      </w:pPr>
      <w:r>
        <w:separator/>
      </w:r>
    </w:p>
  </w:endnote>
  <w:endnote w:type="continuationSeparator" w:id="0">
    <w:p w:rsidR="006B3678" w:rsidRDefault="006B3678" w:rsidP="00C27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678" w:rsidRDefault="006B3678" w:rsidP="00C273C7">
      <w:pPr>
        <w:spacing w:after="0" w:line="240" w:lineRule="auto"/>
      </w:pPr>
      <w:r>
        <w:separator/>
      </w:r>
    </w:p>
  </w:footnote>
  <w:footnote w:type="continuationSeparator" w:id="0">
    <w:p w:rsidR="006B3678" w:rsidRDefault="006B3678" w:rsidP="00C27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51B"/>
    <w:rsid w:val="000351F4"/>
    <w:rsid w:val="00066E5A"/>
    <w:rsid w:val="00082716"/>
    <w:rsid w:val="000D1A28"/>
    <w:rsid w:val="000D41EE"/>
    <w:rsid w:val="000F15E1"/>
    <w:rsid w:val="000F5A81"/>
    <w:rsid w:val="00127624"/>
    <w:rsid w:val="00190BB7"/>
    <w:rsid w:val="001C6454"/>
    <w:rsid w:val="001C77E2"/>
    <w:rsid w:val="002356A8"/>
    <w:rsid w:val="00273E34"/>
    <w:rsid w:val="002B15D8"/>
    <w:rsid w:val="002B39D9"/>
    <w:rsid w:val="002B7142"/>
    <w:rsid w:val="002E1DF0"/>
    <w:rsid w:val="003110B1"/>
    <w:rsid w:val="00364CC6"/>
    <w:rsid w:val="003E3D9B"/>
    <w:rsid w:val="004228CD"/>
    <w:rsid w:val="0046209E"/>
    <w:rsid w:val="004A2198"/>
    <w:rsid w:val="004F3658"/>
    <w:rsid w:val="0056517A"/>
    <w:rsid w:val="005733A3"/>
    <w:rsid w:val="00581C72"/>
    <w:rsid w:val="005A22C7"/>
    <w:rsid w:val="0060721B"/>
    <w:rsid w:val="00647684"/>
    <w:rsid w:val="00667406"/>
    <w:rsid w:val="0067427C"/>
    <w:rsid w:val="006858D6"/>
    <w:rsid w:val="006B3678"/>
    <w:rsid w:val="006C0FF0"/>
    <w:rsid w:val="007512B2"/>
    <w:rsid w:val="007530E1"/>
    <w:rsid w:val="00776BD1"/>
    <w:rsid w:val="007B09AE"/>
    <w:rsid w:val="007D38A7"/>
    <w:rsid w:val="007E7CFD"/>
    <w:rsid w:val="00894670"/>
    <w:rsid w:val="00901792"/>
    <w:rsid w:val="00927D81"/>
    <w:rsid w:val="009B0ED5"/>
    <w:rsid w:val="00A10534"/>
    <w:rsid w:val="00A118CE"/>
    <w:rsid w:val="00A26BE7"/>
    <w:rsid w:val="00A33D5B"/>
    <w:rsid w:val="00AB1AA2"/>
    <w:rsid w:val="00AC421B"/>
    <w:rsid w:val="00AE60AD"/>
    <w:rsid w:val="00AF166B"/>
    <w:rsid w:val="00B1762B"/>
    <w:rsid w:val="00B3396F"/>
    <w:rsid w:val="00B36A7C"/>
    <w:rsid w:val="00B66B5A"/>
    <w:rsid w:val="00B85F36"/>
    <w:rsid w:val="00BB70C1"/>
    <w:rsid w:val="00BC0524"/>
    <w:rsid w:val="00BD3C74"/>
    <w:rsid w:val="00BD4C34"/>
    <w:rsid w:val="00BE0C6E"/>
    <w:rsid w:val="00BE252E"/>
    <w:rsid w:val="00C273C7"/>
    <w:rsid w:val="00C6006E"/>
    <w:rsid w:val="00D07830"/>
    <w:rsid w:val="00D1390B"/>
    <w:rsid w:val="00D55E92"/>
    <w:rsid w:val="00D61A04"/>
    <w:rsid w:val="00D72C4A"/>
    <w:rsid w:val="00DA2B38"/>
    <w:rsid w:val="00DF27B9"/>
    <w:rsid w:val="00E508AD"/>
    <w:rsid w:val="00E67B3B"/>
    <w:rsid w:val="00E72686"/>
    <w:rsid w:val="00E85C5E"/>
    <w:rsid w:val="00E9091B"/>
    <w:rsid w:val="00EA0C91"/>
    <w:rsid w:val="00EB21AF"/>
    <w:rsid w:val="00EE451B"/>
    <w:rsid w:val="00FA1E05"/>
    <w:rsid w:val="00FB0D35"/>
    <w:rsid w:val="00FC326D"/>
    <w:rsid w:val="00FD341A"/>
    <w:rsid w:val="00FD4635"/>
    <w:rsid w:val="00FF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51B"/>
    <w:pPr>
      <w:spacing w:after="200" w:line="276" w:lineRule="auto"/>
    </w:p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unhideWhenUsed/>
    <w:rsid w:val="00EE451B"/>
    <w:rPr>
      <w:color w:val="0563C1" w:themeColor="hyperlink"/>
      <w:u w:val="single"/>
    </w:rPr>
  </w:style>
  <w:style w:type="table" w:styleId="Tabellrutnt">
    <w:name w:val="Table Grid"/>
    <w:basedOn w:val="Normaltabell"/>
    <w:uiPriority w:val="39"/>
    <w:rsid w:val="00BC05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semiHidden/>
    <w:unhideWhenUsed/>
    <w:rsid w:val="00C273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semiHidden/>
    <w:rsid w:val="00C273C7"/>
  </w:style>
  <w:style w:type="paragraph" w:styleId="Sidfot">
    <w:name w:val="footer"/>
    <w:basedOn w:val="Normal"/>
    <w:link w:val="SidfotChar"/>
    <w:uiPriority w:val="99"/>
    <w:unhideWhenUsed/>
    <w:rsid w:val="00C273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C273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51B"/>
    <w:pPr>
      <w:spacing w:after="200" w:line="276" w:lineRule="auto"/>
    </w:p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unhideWhenUsed/>
    <w:rsid w:val="00EE451B"/>
    <w:rPr>
      <w:color w:val="0563C1" w:themeColor="hyperlink"/>
      <w:u w:val="single"/>
    </w:rPr>
  </w:style>
  <w:style w:type="table" w:styleId="Tabellrutnt">
    <w:name w:val="Table Grid"/>
    <w:basedOn w:val="Normaltabell"/>
    <w:uiPriority w:val="39"/>
    <w:rsid w:val="00BC05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semiHidden/>
    <w:unhideWhenUsed/>
    <w:rsid w:val="00C273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semiHidden/>
    <w:rsid w:val="00C273C7"/>
  </w:style>
  <w:style w:type="paragraph" w:styleId="Sidfot">
    <w:name w:val="footer"/>
    <w:basedOn w:val="Normal"/>
    <w:link w:val="SidfotChar"/>
    <w:uiPriority w:val="99"/>
    <w:unhideWhenUsed/>
    <w:rsid w:val="00C273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C27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64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hakan.hedman@umu.se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69</Words>
  <Characters>9381</Characters>
  <Application>Microsoft Macintosh Word</Application>
  <DocSecurity>0</DocSecurity>
  <Lines>78</Lines>
  <Paragraphs>2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od</dc:creator>
  <cp:lastModifiedBy>Thomas Asklund</cp:lastModifiedBy>
  <cp:revision>2</cp:revision>
  <dcterms:created xsi:type="dcterms:W3CDTF">2017-11-22T09:24:00Z</dcterms:created>
  <dcterms:modified xsi:type="dcterms:W3CDTF">2017-11-22T09:24:00Z</dcterms:modified>
</cp:coreProperties>
</file>